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F8059" w14:textId="77777777" w:rsidR="00B356FC" w:rsidRPr="00612FFB" w:rsidRDefault="00825CF0" w:rsidP="00B356FC">
      <w:pPr>
        <w:spacing w:line="360" w:lineRule="auto"/>
        <w:jc w:val="center"/>
        <w:rPr>
          <w:rFonts w:ascii="Calibri" w:hAnsi="Calibri"/>
          <w:b/>
          <w:sz w:val="22"/>
          <w:szCs w:val="22"/>
          <w:u w:val="single"/>
          <w:lang w:val="en-GB"/>
        </w:rPr>
      </w:pPr>
      <w:r w:rsidRPr="00612FFB">
        <w:rPr>
          <w:rFonts w:ascii="Calibri" w:hAnsi="Calibri"/>
          <w:b/>
          <w:sz w:val="22"/>
          <w:szCs w:val="22"/>
          <w:lang w:val="en-GB"/>
        </w:rPr>
        <w:t>Supplementary materials:</w:t>
      </w:r>
      <w:r w:rsidR="00B356FC">
        <w:rPr>
          <w:rFonts w:ascii="Calibri" w:hAnsi="Calibri"/>
          <w:b/>
          <w:sz w:val="22"/>
          <w:szCs w:val="22"/>
          <w:lang w:val="en-GB"/>
        </w:rPr>
        <w:t xml:space="preserve"> </w:t>
      </w:r>
      <w:r w:rsidR="00B356FC" w:rsidRPr="00B356FC">
        <w:rPr>
          <w:rFonts w:ascii="Calibri" w:hAnsi="Calibri"/>
          <w:b/>
          <w:sz w:val="22"/>
          <w:szCs w:val="22"/>
          <w:lang w:val="en-GB"/>
        </w:rPr>
        <w:t>Secular Changes in Severity of Intellectual Disability in Tuberous Sclerosis Complex: A Reflection of Improved Identification and Treatment of Epileptic Spasms?</w:t>
      </w:r>
    </w:p>
    <w:p w14:paraId="6674349D" w14:textId="77777777" w:rsidR="00825CF0" w:rsidRPr="00612FFB" w:rsidRDefault="00825CF0" w:rsidP="00E73B18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612FFB">
        <w:rPr>
          <w:rFonts w:ascii="Calibri" w:hAnsi="Calibri"/>
          <w:sz w:val="22"/>
          <w:szCs w:val="22"/>
          <w:lang w:val="en-GB"/>
        </w:rPr>
        <w:t xml:space="preserve">Table S1: Cohort comparisons of mutation frequency by type and domain in both </w:t>
      </w:r>
      <w:r w:rsidRPr="00612FFB">
        <w:rPr>
          <w:rFonts w:ascii="Calibri" w:hAnsi="Calibri"/>
          <w:i/>
          <w:sz w:val="22"/>
          <w:szCs w:val="22"/>
          <w:lang w:val="en-GB"/>
        </w:rPr>
        <w:t>TSC1</w:t>
      </w:r>
      <w:r w:rsidRPr="00612FFB">
        <w:rPr>
          <w:rFonts w:ascii="Calibri" w:hAnsi="Calibri"/>
          <w:sz w:val="22"/>
          <w:szCs w:val="22"/>
          <w:lang w:val="en-GB"/>
        </w:rPr>
        <w:t xml:space="preserve"> and </w:t>
      </w:r>
      <w:r w:rsidRPr="00612FFB">
        <w:rPr>
          <w:rFonts w:ascii="Calibri" w:hAnsi="Calibri"/>
          <w:i/>
          <w:sz w:val="22"/>
          <w:szCs w:val="22"/>
          <w:lang w:val="en-GB"/>
        </w:rPr>
        <w:t>TSC2</w:t>
      </w:r>
      <w:r w:rsidRPr="00612FFB">
        <w:rPr>
          <w:rFonts w:ascii="Calibri" w:hAnsi="Calibri"/>
          <w:sz w:val="22"/>
          <w:szCs w:val="22"/>
          <w:lang w:val="en-GB"/>
        </w:rPr>
        <w:t xml:space="preserve">. Domains are highlighted in grey. Partial gene deletion is denoted as anything less than a whole gene deletion but greater than deletion of half of the gene. </w:t>
      </w:r>
      <w:proofErr w:type="spellStart"/>
      <w:r w:rsidRPr="00612FFB">
        <w:rPr>
          <w:rFonts w:ascii="Calibri" w:hAnsi="Calibri"/>
          <w:sz w:val="22"/>
          <w:szCs w:val="22"/>
          <w:lang w:val="en-GB"/>
        </w:rPr>
        <w:t>Exonic</w:t>
      </w:r>
      <w:proofErr w:type="spellEnd"/>
      <w:r w:rsidRPr="00612FFB">
        <w:rPr>
          <w:rFonts w:ascii="Calibri" w:hAnsi="Calibri"/>
          <w:sz w:val="22"/>
          <w:szCs w:val="22"/>
          <w:lang w:val="en-GB"/>
        </w:rPr>
        <w:t xml:space="preserve"> deletion is denoted as deletion of between 1 exon and half of the gene. Proximal protein truncating is denoted as any mutation occurring within the first 22 exons of </w:t>
      </w:r>
      <w:r w:rsidRPr="00612FFB">
        <w:rPr>
          <w:rFonts w:ascii="Calibri" w:hAnsi="Calibri"/>
          <w:i/>
          <w:sz w:val="22"/>
          <w:szCs w:val="22"/>
          <w:lang w:val="en-GB"/>
        </w:rPr>
        <w:t>TSC2</w:t>
      </w:r>
      <w:r w:rsidRPr="00612FFB">
        <w:rPr>
          <w:rFonts w:ascii="Calibri" w:hAnsi="Calibri"/>
          <w:sz w:val="22"/>
          <w:szCs w:val="22"/>
          <w:lang w:val="en-GB"/>
        </w:rPr>
        <w:t xml:space="preserve">. TID = </w:t>
      </w:r>
      <w:proofErr w:type="spellStart"/>
      <w:r w:rsidRPr="00612FFB">
        <w:rPr>
          <w:rFonts w:ascii="Calibri" w:hAnsi="Calibri"/>
          <w:sz w:val="22"/>
          <w:szCs w:val="22"/>
          <w:lang w:val="en-GB"/>
        </w:rPr>
        <w:t>Tuberin</w:t>
      </w:r>
      <w:proofErr w:type="spellEnd"/>
      <w:r w:rsidRPr="00612FFB">
        <w:rPr>
          <w:rFonts w:ascii="Calibri" w:hAnsi="Calibri"/>
          <w:sz w:val="22"/>
          <w:szCs w:val="22"/>
          <w:lang w:val="en-GB"/>
        </w:rPr>
        <w:t xml:space="preserve"> interaction domain. HID = </w:t>
      </w:r>
      <w:proofErr w:type="spellStart"/>
      <w:r w:rsidRPr="00612FFB">
        <w:rPr>
          <w:rFonts w:ascii="Calibri" w:hAnsi="Calibri"/>
          <w:sz w:val="22"/>
          <w:szCs w:val="22"/>
          <w:lang w:val="en-GB"/>
        </w:rPr>
        <w:t>Hamartin</w:t>
      </w:r>
      <w:proofErr w:type="spellEnd"/>
      <w:r w:rsidRPr="00612FFB">
        <w:rPr>
          <w:rFonts w:ascii="Calibri" w:hAnsi="Calibri"/>
          <w:sz w:val="22"/>
          <w:szCs w:val="22"/>
          <w:lang w:val="en-GB"/>
        </w:rPr>
        <w:t xml:space="preserve"> interaction domain. GAP = </w:t>
      </w:r>
      <w:proofErr w:type="spellStart"/>
      <w:r w:rsidRPr="00612FFB">
        <w:rPr>
          <w:rFonts w:ascii="Calibri" w:hAnsi="Calibri"/>
          <w:sz w:val="22"/>
          <w:szCs w:val="22"/>
          <w:lang w:val="en-GB"/>
        </w:rPr>
        <w:t>GTPase</w:t>
      </w:r>
      <w:proofErr w:type="spellEnd"/>
      <w:r w:rsidRPr="00612FFB">
        <w:rPr>
          <w:rFonts w:ascii="Calibri" w:hAnsi="Calibri"/>
          <w:sz w:val="22"/>
          <w:szCs w:val="22"/>
          <w:lang w:val="en-GB"/>
        </w:rPr>
        <w:t xml:space="preserve"> activating protein.</w:t>
      </w:r>
      <w:bookmarkStart w:id="0" w:name="_GoBack"/>
      <w:bookmarkEnd w:id="0"/>
    </w:p>
    <w:tbl>
      <w:tblPr>
        <w:tblW w:w="8841" w:type="dxa"/>
        <w:jc w:val="center"/>
        <w:tblInd w:w="113" w:type="dxa"/>
        <w:tblLook w:val="04A0" w:firstRow="1" w:lastRow="0" w:firstColumn="1" w:lastColumn="0" w:noHBand="0" w:noVBand="1"/>
      </w:tblPr>
      <w:tblGrid>
        <w:gridCol w:w="2269"/>
        <w:gridCol w:w="2558"/>
        <w:gridCol w:w="764"/>
        <w:gridCol w:w="1243"/>
        <w:gridCol w:w="764"/>
        <w:gridCol w:w="1243"/>
      </w:tblGrid>
      <w:tr w:rsidR="00825CF0" w:rsidRPr="00612FFB" w14:paraId="576DDF6C" w14:textId="77777777" w:rsidTr="00E73B18">
        <w:trPr>
          <w:trHeight w:val="49"/>
          <w:jc w:val="center"/>
        </w:trPr>
        <w:tc>
          <w:tcPr>
            <w:tcW w:w="2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66A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>Gene</w:t>
            </w:r>
          </w:p>
        </w:tc>
        <w:tc>
          <w:tcPr>
            <w:tcW w:w="2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67CB8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>Mutation Type/Domain</w:t>
            </w:r>
          </w:p>
        </w:tc>
        <w:tc>
          <w:tcPr>
            <w:tcW w:w="3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B8D7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>Frequency</w:t>
            </w:r>
          </w:p>
        </w:tc>
      </w:tr>
      <w:tr w:rsidR="00825CF0" w:rsidRPr="00612FFB" w14:paraId="2CCEEC1F" w14:textId="77777777" w:rsidTr="00E73B18">
        <w:trPr>
          <w:trHeight w:val="49"/>
          <w:jc w:val="center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114FE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F172F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947C8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>TS 2000</w:t>
            </w:r>
            <w:r w:rsidRPr="00612FF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63981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Cardiff </w:t>
            </w:r>
          </w:p>
        </w:tc>
      </w:tr>
      <w:tr w:rsidR="00825CF0" w:rsidRPr="00612FFB" w14:paraId="0A9A57DB" w14:textId="77777777" w:rsidTr="00E73B18">
        <w:trPr>
          <w:trHeight w:val="49"/>
          <w:jc w:val="center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53077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0F87C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969D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>Cou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365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>Percentag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98E87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>Cou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A75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>Percentage</w:t>
            </w:r>
          </w:p>
        </w:tc>
      </w:tr>
      <w:tr w:rsidR="00825CF0" w:rsidRPr="00612FFB" w14:paraId="3B15BC0F" w14:textId="77777777" w:rsidTr="00E73B18">
        <w:trPr>
          <w:trHeight w:val="49"/>
          <w:jc w:val="center"/>
        </w:trPr>
        <w:tc>
          <w:tcPr>
            <w:tcW w:w="250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217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  <w:t>TSC1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687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Whole gene dele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34D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D7A0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110E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3090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5BED1797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BDC6AAF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903E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Partial gene dele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7E1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94A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58AE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E3C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68E24730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1AEF504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6948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Exonic</w:t>
            </w:r>
            <w:proofErr w:type="spellEnd"/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 dele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A5ED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6CD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0B43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C1AF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130C34BA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BD1FCDD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90D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Frameshift</w:t>
            </w:r>
            <w:proofErr w:type="spellEnd"/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 dele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3B4F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3B6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1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12B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118D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3.8</w:t>
            </w:r>
          </w:p>
        </w:tc>
      </w:tr>
      <w:tr w:rsidR="00825CF0" w:rsidRPr="00612FFB" w14:paraId="4FA86E98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64F89A1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B8F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Frameshift</w:t>
            </w:r>
            <w:proofErr w:type="spellEnd"/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 inser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762F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A11E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1.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F70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CBFD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5.4</w:t>
            </w:r>
          </w:p>
        </w:tc>
      </w:tr>
      <w:tr w:rsidR="00825CF0" w:rsidRPr="00612FFB" w14:paraId="23A372D8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BA79437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B10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In frame dele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82CE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FF30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B2E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E37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79C3DAF8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07987A2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306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In frame Inser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0ED4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96F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1AD4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317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7EB1A035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B46642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F01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Nonsens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240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140E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1.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20D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F9E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0.8</w:t>
            </w:r>
          </w:p>
        </w:tc>
      </w:tr>
      <w:tr w:rsidR="00825CF0" w:rsidRPr="00612FFB" w14:paraId="5531586D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F5C0A69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536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A0F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D19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47A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A0AF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0D16CB31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11A3B4A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8317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plic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D0D7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868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.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81E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F9E7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05B943AA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E7DDA16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5C2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Gross Rearrangemen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108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C1C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8698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61DD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79ADDE00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F658535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B421C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TID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810C8F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CBC36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6.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14578E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6FB63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.7</w:t>
            </w:r>
          </w:p>
        </w:tc>
      </w:tr>
      <w:tr w:rsidR="00825CF0" w:rsidRPr="00612FFB" w14:paraId="7E25AB75" w14:textId="77777777" w:rsidTr="00E73B18">
        <w:trPr>
          <w:trHeight w:val="24"/>
          <w:jc w:val="center"/>
        </w:trPr>
        <w:tc>
          <w:tcPr>
            <w:tcW w:w="250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A28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Total </w:t>
            </w:r>
            <w:r w:rsidRPr="00612FF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  <w:t>TSC1</w:t>
            </w:r>
          </w:p>
        </w:tc>
        <w:tc>
          <w:tcPr>
            <w:tcW w:w="25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110C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CEAC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947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0.2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528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FC35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5.7</w:t>
            </w:r>
          </w:p>
        </w:tc>
      </w:tr>
      <w:tr w:rsidR="00825CF0" w:rsidRPr="00612FFB" w14:paraId="71CD9132" w14:textId="77777777" w:rsidTr="00E73B18">
        <w:trPr>
          <w:trHeight w:val="20"/>
          <w:jc w:val="center"/>
        </w:trPr>
        <w:tc>
          <w:tcPr>
            <w:tcW w:w="250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9308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  <w:t>TSC2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403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Whole gene dele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910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DC10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2AD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D8C4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.7</w:t>
            </w:r>
          </w:p>
        </w:tc>
      </w:tr>
      <w:tr w:rsidR="00825CF0" w:rsidRPr="00612FFB" w14:paraId="7A0EF83D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6482721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072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Partial gene dele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989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E95D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63D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D46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13AF5459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B564787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DA30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proofErr w:type="spellStart"/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Exonic</w:t>
            </w:r>
            <w:proofErr w:type="spellEnd"/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dele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3C9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BFA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5B9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142A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082ED72E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8439094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6B1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proofErr w:type="spellStart"/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Frameshift</w:t>
            </w:r>
            <w:proofErr w:type="spellEnd"/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dele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055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502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3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7E5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ED2E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5.7</w:t>
            </w:r>
          </w:p>
        </w:tc>
      </w:tr>
      <w:tr w:rsidR="00825CF0" w:rsidRPr="00612FFB" w14:paraId="5E80DE3A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801AE8B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D22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proofErr w:type="spellStart"/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Frameshift</w:t>
            </w:r>
            <w:proofErr w:type="spellEnd"/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inser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0857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CEF7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C00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E45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.7</w:t>
            </w:r>
          </w:p>
        </w:tc>
      </w:tr>
      <w:tr w:rsidR="00825CF0" w:rsidRPr="00612FFB" w14:paraId="1AAD2FAF" w14:textId="77777777" w:rsidTr="00E73B18">
        <w:trPr>
          <w:trHeight w:val="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0DA3901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9E5A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In frame dele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A50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0E0D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D7C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929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.7</w:t>
            </w:r>
          </w:p>
        </w:tc>
      </w:tr>
      <w:tr w:rsidR="00825CF0" w:rsidRPr="00612FFB" w14:paraId="2D2ABC9A" w14:textId="77777777" w:rsidTr="00E73B18">
        <w:trPr>
          <w:trHeight w:val="3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10B0B38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112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In frame inser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D1C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1D9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2A7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6C4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825CF0" w:rsidRPr="00612FFB" w14:paraId="7A514896" w14:textId="77777777" w:rsidTr="00E73B18">
        <w:trPr>
          <w:trHeight w:val="3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B922242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19CE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Nonsens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AB2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1323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1330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DA73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4.3</w:t>
            </w:r>
          </w:p>
        </w:tc>
      </w:tr>
      <w:tr w:rsidR="00825CF0" w:rsidRPr="00612FFB" w14:paraId="337F7AAE" w14:textId="77777777" w:rsidTr="00E73B18">
        <w:trPr>
          <w:trHeight w:val="3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5AA864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CE94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043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B288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7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C00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D3D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8.6</w:t>
            </w:r>
          </w:p>
        </w:tc>
      </w:tr>
      <w:tr w:rsidR="00825CF0" w:rsidRPr="00612FFB" w14:paraId="109AB450" w14:textId="77777777" w:rsidTr="00E73B18">
        <w:trPr>
          <w:trHeight w:val="3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C92390E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B1BD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Splic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8FD4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8EA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4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B5CA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F78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.1</w:t>
            </w:r>
          </w:p>
        </w:tc>
      </w:tr>
      <w:tr w:rsidR="00825CF0" w:rsidRPr="00612FFB" w14:paraId="3941653E" w14:textId="77777777" w:rsidTr="00E73B18">
        <w:trPr>
          <w:trHeight w:val="32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A04125E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678F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sz w:val="22"/>
                <w:szCs w:val="22"/>
                <w:lang w:val="en-GB"/>
              </w:rPr>
              <w:t>Gross Rearrangem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906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5C6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33AA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BC7A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7.1</w:t>
            </w:r>
          </w:p>
        </w:tc>
      </w:tr>
      <w:tr w:rsidR="00825CF0" w:rsidRPr="00612FFB" w14:paraId="7E837BEB" w14:textId="77777777" w:rsidTr="00E73B18">
        <w:trPr>
          <w:trHeight w:val="30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CD5DBF5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641713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HI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D6224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EDA042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2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29F31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5FC7DF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1.4</w:t>
            </w:r>
          </w:p>
        </w:tc>
      </w:tr>
      <w:tr w:rsidR="00825CF0" w:rsidRPr="00612FFB" w14:paraId="1B1BFCA3" w14:textId="77777777" w:rsidTr="00E73B18">
        <w:trPr>
          <w:trHeight w:val="30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535D245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D06A1F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GAP Domai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8404EB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BDAD85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B6B4CA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426B5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0.0</w:t>
            </w:r>
          </w:p>
        </w:tc>
      </w:tr>
      <w:tr w:rsidR="00825CF0" w:rsidRPr="00612FFB" w14:paraId="6582B1E8" w14:textId="77777777" w:rsidTr="00E73B18">
        <w:trPr>
          <w:trHeight w:val="300"/>
          <w:jc w:val="center"/>
        </w:trPr>
        <w:tc>
          <w:tcPr>
            <w:tcW w:w="250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B7C21F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9EEEF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Proximal protein truncating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431D94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D27D20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0.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16FD9C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BFA0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0.0</w:t>
            </w:r>
          </w:p>
        </w:tc>
      </w:tr>
      <w:tr w:rsidR="00825CF0" w:rsidRPr="00612FFB" w14:paraId="1B2555D1" w14:textId="77777777" w:rsidTr="00E73B18">
        <w:trPr>
          <w:trHeight w:val="360"/>
          <w:jc w:val="center"/>
        </w:trPr>
        <w:tc>
          <w:tcPr>
            <w:tcW w:w="250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FE4D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Total </w:t>
            </w:r>
            <w:r w:rsidRPr="00612FF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/>
              </w:rPr>
              <w:t>TSC2</w:t>
            </w:r>
          </w:p>
        </w:tc>
        <w:tc>
          <w:tcPr>
            <w:tcW w:w="25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B4D3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EF3A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3F1D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9.8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1A79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4CC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4.3</w:t>
            </w:r>
          </w:p>
        </w:tc>
      </w:tr>
      <w:tr w:rsidR="00825CF0" w:rsidRPr="00612FFB" w14:paraId="2D7AF55A" w14:textId="77777777" w:rsidTr="00E73B18">
        <w:trPr>
          <w:trHeight w:val="360"/>
          <w:jc w:val="center"/>
        </w:trPr>
        <w:tc>
          <w:tcPr>
            <w:tcW w:w="250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F444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Total number of mutations</w:t>
            </w:r>
          </w:p>
        </w:tc>
        <w:tc>
          <w:tcPr>
            <w:tcW w:w="25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972A" w14:textId="77777777" w:rsidR="00825CF0" w:rsidRPr="00612FFB" w:rsidRDefault="00825CF0" w:rsidP="00DE40BD">
            <w:pPr>
              <w:spacing w:line="276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14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00486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1864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A4021" w14:textId="77777777" w:rsidR="00825CF0" w:rsidRPr="00612FFB" w:rsidRDefault="00825CF0" w:rsidP="00DE40BD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612FFB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3</w:t>
            </w:r>
          </w:p>
        </w:tc>
      </w:tr>
    </w:tbl>
    <w:p w14:paraId="2D2019EA" w14:textId="77777777" w:rsidR="00F777A8" w:rsidRDefault="00F777A8"/>
    <w:sectPr w:rsidR="00F777A8" w:rsidSect="00E73B1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CF0"/>
    <w:rsid w:val="00825CF0"/>
    <w:rsid w:val="00B356FC"/>
    <w:rsid w:val="00E73B18"/>
    <w:rsid w:val="00F7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4641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67</Characters>
  <Application>Microsoft Macintosh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Tye</dc:creator>
  <cp:keywords/>
  <dc:description/>
  <cp:lastModifiedBy>Charlotte Tye</cp:lastModifiedBy>
  <cp:revision>3</cp:revision>
  <dcterms:created xsi:type="dcterms:W3CDTF">2017-10-22T17:48:00Z</dcterms:created>
  <dcterms:modified xsi:type="dcterms:W3CDTF">2018-02-24T16:41:00Z</dcterms:modified>
</cp:coreProperties>
</file>